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49667" w14:textId="5F3A2D80" w:rsidR="007021EB" w:rsidRDefault="007021EB" w:rsidP="007021E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CAF603" w14:textId="35F8D606" w:rsidR="007021EB" w:rsidRPr="005D3D12" w:rsidRDefault="005F0548" w:rsidP="007021E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F0548"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8"/>
        </w:rPr>
        <w:t>2:</w:t>
      </w:r>
      <w:r w:rsidR="007021EB" w:rsidRPr="005D3D1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021EB" w:rsidRPr="00BE49AC">
        <w:rPr>
          <w:rFonts w:ascii="Times New Roman" w:hAnsi="Times New Roman" w:cs="Times New Roman"/>
          <w:sz w:val="24"/>
          <w:szCs w:val="28"/>
        </w:rPr>
        <w:t>Classification standard of the evidence level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656"/>
      </w:tblGrid>
      <w:tr w:rsidR="007021EB" w14:paraId="3F7E984E" w14:textId="77777777" w:rsidTr="00BE49AC">
        <w:tc>
          <w:tcPr>
            <w:tcW w:w="1838" w:type="dxa"/>
            <w:tcBorders>
              <w:top w:val="single" w:sz="18" w:space="0" w:color="auto"/>
              <w:bottom w:val="single" w:sz="4" w:space="0" w:color="auto"/>
            </w:tcBorders>
          </w:tcPr>
          <w:p w14:paraId="434CB006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 w:rsidRPr="005D3D12">
              <w:rPr>
                <w:rFonts w:ascii="Times New Roman" w:hAnsi="Times New Roman" w:cs="Times New Roman"/>
              </w:rPr>
              <w:t>Level of Evidence</w:t>
            </w:r>
          </w:p>
        </w:tc>
        <w:tc>
          <w:tcPr>
            <w:tcW w:w="6656" w:type="dxa"/>
            <w:tcBorders>
              <w:top w:val="single" w:sz="18" w:space="0" w:color="auto"/>
              <w:bottom w:val="single" w:sz="4" w:space="0" w:color="auto"/>
            </w:tcBorders>
          </w:tcPr>
          <w:p w14:paraId="7009B556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 w:rsidRPr="005D3D12">
              <w:rPr>
                <w:rFonts w:ascii="Times New Roman" w:hAnsi="Times New Roman" w:cs="Times New Roman"/>
              </w:rPr>
              <w:t>Study</w:t>
            </w:r>
          </w:p>
        </w:tc>
      </w:tr>
      <w:tr w:rsidR="007021EB" w14:paraId="3E112ADF" w14:textId="77777777" w:rsidTr="00BE49A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6A5D01C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游明朝" w:eastAsia="游明朝" w:hAnsi="游明朝" w:cs="Times New Roman"/>
              </w:rPr>
              <w:t>1</w:t>
            </w:r>
            <w:r>
              <w:rPr>
                <w:rFonts w:ascii="游明朝" w:eastAsia="游明朝" w:hAnsi="游明朝" w:cs="Times New Roman" w:hint="eastAsia"/>
              </w:rPr>
              <w:t>++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522DB1F7" w14:textId="77777777" w:rsidR="007021EB" w:rsidRPr="005D3D12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quality of meta-analysis, systematic reviews of RCTs, or RCTs with a very low risk of bias</w:t>
            </w:r>
          </w:p>
        </w:tc>
      </w:tr>
      <w:tr w:rsidR="007021EB" w14:paraId="714C6143" w14:textId="77777777" w:rsidTr="00BE49A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3A67432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游明朝" w:eastAsia="游明朝" w:hAnsi="游明朝" w:cs="Times New Roman"/>
              </w:rPr>
              <w:t>1</w:t>
            </w:r>
            <w:r>
              <w:rPr>
                <w:rFonts w:ascii="游明朝" w:eastAsia="游明朝" w:hAnsi="游明朝" w:cs="Times New Roman" w:hint="eastAsia"/>
              </w:rPr>
              <w:t>+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13C46B13" w14:textId="77777777" w:rsidR="007021EB" w:rsidRPr="005D3D12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ll controlled meta-analysis, systematic reviews, or low risk of bias</w:t>
            </w:r>
          </w:p>
        </w:tc>
      </w:tr>
      <w:tr w:rsidR="007021EB" w14:paraId="1046B0FF" w14:textId="77777777" w:rsidTr="00BE49A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A3C2B5F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1158A1DF" w14:textId="77777777" w:rsidR="007021EB" w:rsidRPr="005D3D12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-analysis, systematic reviews or RCTs, or RCTs with a high risk of bias</w:t>
            </w:r>
          </w:p>
        </w:tc>
      </w:tr>
      <w:tr w:rsidR="007021EB" w14:paraId="26FA14A8" w14:textId="77777777" w:rsidTr="00BE49A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300D6F8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游明朝" w:eastAsia="游明朝" w:hAnsi="游明朝" w:cs="Times New Roman" w:hint="eastAsia"/>
              </w:rPr>
              <w:t>++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5243A1A3" w14:textId="77777777" w:rsidR="007021EB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quality of systematic reviews of case-control or cohort studies</w:t>
            </w:r>
          </w:p>
          <w:p w14:paraId="079CD73E" w14:textId="77777777" w:rsidR="007021EB" w:rsidRPr="005D3D12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High quality of case-control studies with a low risk of confounding, bias or chance and a high probability that the relationship is causal</w:t>
            </w:r>
          </w:p>
        </w:tc>
      </w:tr>
      <w:tr w:rsidR="007021EB" w14:paraId="584D8CD7" w14:textId="77777777" w:rsidTr="00BE49A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2F72E2C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游明朝" w:eastAsia="游明朝" w:hAnsi="游明朝" w:cs="Times New Roman" w:hint="eastAsia"/>
              </w:rPr>
              <w:t>+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3FB33037" w14:textId="77777777" w:rsidR="007021EB" w:rsidRPr="005D3D12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ll controlled case-control or cohort studies with a low risk of confounding, bias or chance and a moderate probability that the relationship is causal </w:t>
            </w:r>
          </w:p>
        </w:tc>
      </w:tr>
      <w:tr w:rsidR="007021EB" w14:paraId="48DBF049" w14:textId="77777777" w:rsidTr="00BE49A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220EC4C" w14:textId="77777777" w:rsidR="007021EB" w:rsidRPr="00EC3D68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3415F16F" w14:textId="77777777" w:rsidR="007021EB" w:rsidRPr="005D3D12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-control or cohort studies with a high risk of confounding, bias or chance and a moderate probability that the relationship is not causal </w:t>
            </w:r>
          </w:p>
        </w:tc>
      </w:tr>
      <w:tr w:rsidR="007021EB" w14:paraId="6848361A" w14:textId="77777777" w:rsidTr="00BE49A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89E0CDE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22606D27" w14:textId="77777777" w:rsidR="007021EB" w:rsidRPr="005D3D12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analytic studies,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g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case reports, case series</w:t>
            </w:r>
          </w:p>
        </w:tc>
      </w:tr>
      <w:tr w:rsidR="007021EB" w14:paraId="2CAADA12" w14:textId="77777777" w:rsidTr="00BE49AC">
        <w:tc>
          <w:tcPr>
            <w:tcW w:w="1838" w:type="dxa"/>
            <w:tcBorders>
              <w:top w:val="single" w:sz="4" w:space="0" w:color="auto"/>
              <w:bottom w:val="single" w:sz="18" w:space="0" w:color="auto"/>
            </w:tcBorders>
          </w:tcPr>
          <w:p w14:paraId="3550617B" w14:textId="77777777" w:rsidR="007021EB" w:rsidRPr="005D3D12" w:rsidRDefault="007021EB" w:rsidP="00474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18" w:space="0" w:color="auto"/>
            </w:tcBorders>
          </w:tcPr>
          <w:p w14:paraId="67B883F2" w14:textId="77777777" w:rsidR="007021EB" w:rsidRPr="004F7F66" w:rsidRDefault="007021EB" w:rsidP="0047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 opinion</w:t>
            </w:r>
          </w:p>
        </w:tc>
      </w:tr>
    </w:tbl>
    <w:p w14:paraId="317CA162" w14:textId="77777777" w:rsidR="007021EB" w:rsidRPr="00EC3D68" w:rsidRDefault="007021EB" w:rsidP="007021EB">
      <w:pPr>
        <w:rPr>
          <w:rFonts w:ascii="Times New Roman" w:hAnsi="Times New Roman" w:cs="Times New Roman"/>
        </w:rPr>
      </w:pPr>
      <w:r w:rsidRPr="00EC3D68">
        <w:rPr>
          <w:rFonts w:ascii="Times New Roman" w:hAnsi="Times New Roman" w:cs="Times New Roman"/>
        </w:rPr>
        <w:t>RCT, randomized controlled trial</w:t>
      </w:r>
    </w:p>
    <w:p w14:paraId="430385BD" w14:textId="77777777" w:rsidR="003324D9" w:rsidRDefault="00000000"/>
    <w:sectPr w:rsidR="003324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39391" w14:textId="77777777" w:rsidR="00556188" w:rsidRDefault="00556188" w:rsidP="00E41F69">
      <w:r>
        <w:separator/>
      </w:r>
    </w:p>
  </w:endnote>
  <w:endnote w:type="continuationSeparator" w:id="0">
    <w:p w14:paraId="61EA1B81" w14:textId="77777777" w:rsidR="00556188" w:rsidRDefault="00556188" w:rsidP="00E41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42D2D" w14:textId="77777777" w:rsidR="00556188" w:rsidRDefault="00556188" w:rsidP="00E41F69">
      <w:r>
        <w:separator/>
      </w:r>
    </w:p>
  </w:footnote>
  <w:footnote w:type="continuationSeparator" w:id="0">
    <w:p w14:paraId="5D6F4ED1" w14:textId="77777777" w:rsidR="00556188" w:rsidRDefault="00556188" w:rsidP="00E41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EB"/>
    <w:rsid w:val="003D4EBD"/>
    <w:rsid w:val="0053500C"/>
    <w:rsid w:val="00556188"/>
    <w:rsid w:val="005A6504"/>
    <w:rsid w:val="005F0548"/>
    <w:rsid w:val="007021EB"/>
    <w:rsid w:val="00BE49AC"/>
    <w:rsid w:val="00DE1371"/>
    <w:rsid w:val="00E4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636B3F"/>
  <w15:chartTrackingRefBased/>
  <w15:docId w15:val="{9A236F5E-FA9E-4B3E-A7F2-0BE3E9DDD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1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1F6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1F69"/>
  </w:style>
  <w:style w:type="paragraph" w:styleId="a6">
    <w:name w:val="footer"/>
    <w:basedOn w:val="a"/>
    <w:link w:val="a7"/>
    <w:uiPriority w:val="99"/>
    <w:unhideWhenUsed/>
    <w:rsid w:val="00E41F6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1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Kambayashi</dc:creator>
  <cp:keywords/>
  <dc:description/>
  <cp:lastModifiedBy>Dan Kambayashi</cp:lastModifiedBy>
  <cp:revision>6</cp:revision>
  <dcterms:created xsi:type="dcterms:W3CDTF">2022-04-16T09:43:00Z</dcterms:created>
  <dcterms:modified xsi:type="dcterms:W3CDTF">2023-01-21T18:17:00Z</dcterms:modified>
</cp:coreProperties>
</file>